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7407E" w14:textId="77777777" w:rsidR="00AD7185" w:rsidRDefault="00AD7185" w:rsidP="00AD7185">
      <w:pPr>
        <w:pStyle w:val="Heading2"/>
      </w:pPr>
      <w:r>
        <w:t>Supplemental Table S3</w:t>
      </w:r>
      <w:r>
        <w:rPr>
          <w:noProof/>
        </w:rPr>
        <w:t>:</w:t>
      </w:r>
      <w:r>
        <w:t xml:space="preserve"> Oligonucleotides used in this study.</w:t>
      </w:r>
    </w:p>
    <w:tbl>
      <w:tblPr>
        <w:tblStyle w:val="TableGrid"/>
        <w:tblW w:w="9408" w:type="dxa"/>
        <w:tblLayout w:type="fixed"/>
        <w:tblLook w:val="04A0" w:firstRow="1" w:lastRow="0" w:firstColumn="1" w:lastColumn="0" w:noHBand="0" w:noVBand="1"/>
      </w:tblPr>
      <w:tblGrid>
        <w:gridCol w:w="1620"/>
        <w:gridCol w:w="5760"/>
        <w:gridCol w:w="2028"/>
      </w:tblGrid>
      <w:tr w:rsidR="00AD7185" w14:paraId="51E4E668" w14:textId="77777777" w:rsidTr="002A1741">
        <w:trPr>
          <w:trHeight w:val="432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21B02" w14:textId="77777777" w:rsidR="00AD7185" w:rsidRPr="00AC0227" w:rsidRDefault="00AD7185" w:rsidP="002A174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Oligo Name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2F1AC" w14:textId="77777777" w:rsidR="00AD7185" w:rsidRPr="00AC0227" w:rsidRDefault="00AD7185" w:rsidP="002A174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E1412" w14:textId="77777777" w:rsidR="00AD7185" w:rsidRDefault="00AD7185" w:rsidP="002A1741">
            <w:pPr>
              <w:jc w:val="center"/>
              <w:rPr>
                <w:b/>
                <w:bCs/>
              </w:rPr>
            </w:pPr>
            <w:r>
              <w:rPr>
                <w:b/>
              </w:rPr>
              <w:t>Use</w:t>
            </w:r>
          </w:p>
        </w:tc>
      </w:tr>
      <w:tr w:rsidR="00AD7185" w14:paraId="7D50CB5F" w14:textId="77777777" w:rsidTr="002A1741">
        <w:trPr>
          <w:trHeight w:val="144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804E3" w14:textId="77777777" w:rsidR="00AD7185" w:rsidRPr="000751BB" w:rsidRDefault="00AD7185" w:rsidP="002A1741">
            <w:pPr>
              <w:jc w:val="center"/>
            </w:pPr>
            <w:r w:rsidRPr="000751BB">
              <w:t>oPEB217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061E4" w14:textId="77777777" w:rsidR="00AD7185" w:rsidRPr="000751BB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51BB">
              <w:rPr>
                <w:rFonts w:ascii="Arial" w:hAnsi="Arial" w:cs="Arial"/>
                <w:sz w:val="16"/>
                <w:szCs w:val="16"/>
              </w:rPr>
              <w:t>GAACCTCATTACGAATTCAGCATGC</w:t>
            </w:r>
          </w:p>
        </w:tc>
        <w:tc>
          <w:tcPr>
            <w:tcW w:w="20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8311C" w14:textId="77777777" w:rsidR="00AD7185" w:rsidRPr="006E2BD1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 Construction</w:t>
            </w:r>
          </w:p>
        </w:tc>
      </w:tr>
      <w:tr w:rsidR="00AD7185" w14:paraId="2A2C9224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F14D" w14:textId="77777777" w:rsidR="00AD7185" w:rsidRPr="000751BB" w:rsidRDefault="00AD7185" w:rsidP="002A1741">
            <w:pPr>
              <w:jc w:val="center"/>
            </w:pPr>
            <w:r w:rsidRPr="000751BB">
              <w:t>oPEB21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DF20" w14:textId="77777777" w:rsidR="00AD7185" w:rsidRPr="000751BB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51BB">
              <w:rPr>
                <w:rFonts w:ascii="Arial" w:hAnsi="Arial" w:cs="Arial"/>
                <w:sz w:val="16"/>
                <w:szCs w:val="16"/>
              </w:rPr>
              <w:t>GAATGGCGATTTTCGTTCGTGAATAC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1B83CBC2" w14:textId="77777777" w:rsidR="00AD7185" w:rsidRPr="006E2BD1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AD7185" w14:paraId="7F3F16D7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3F8E" w14:textId="77777777" w:rsidR="00AD7185" w:rsidRPr="000751BB" w:rsidRDefault="00AD7185" w:rsidP="002A1741">
            <w:pPr>
              <w:jc w:val="center"/>
            </w:pPr>
            <w:r w:rsidRPr="000751BB">
              <w:t>oPEB23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E136" w14:textId="77777777" w:rsidR="00AD7185" w:rsidRPr="000751BB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51BB">
              <w:rPr>
                <w:rFonts w:ascii="Arial" w:hAnsi="Arial" w:cs="Arial"/>
                <w:sz w:val="16"/>
                <w:szCs w:val="16"/>
              </w:rPr>
              <w:t>GCTGTAGGCATAGGCTTGGTTATG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3A7D980E" w14:textId="77777777" w:rsidR="00AD7185" w:rsidRPr="006E2BD1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AD7185" w14:paraId="65771213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3A6E" w14:textId="77777777" w:rsidR="00AD7185" w:rsidRPr="000751BB" w:rsidRDefault="00AD7185" w:rsidP="002A1741">
            <w:pPr>
              <w:jc w:val="center"/>
            </w:pPr>
            <w:r w:rsidRPr="000751BB">
              <w:t>oPEB23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5F69" w14:textId="77777777" w:rsidR="00AD7185" w:rsidRPr="000751BB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51BB">
              <w:rPr>
                <w:rFonts w:ascii="Arial" w:hAnsi="Arial" w:cs="Arial"/>
                <w:sz w:val="16"/>
                <w:szCs w:val="16"/>
              </w:rPr>
              <w:t>GTATTCACGAACGAAAATCGCCATTCCTAGCAGCACGCCATAGTGACTG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356B03A1" w14:textId="77777777" w:rsidR="00AD7185" w:rsidRPr="006E2BD1" w:rsidRDefault="00AD7185" w:rsidP="002A1741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</w:tr>
      <w:tr w:rsidR="00AD7185" w14:paraId="554AA9F7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53E5" w14:textId="77777777" w:rsidR="00AD7185" w:rsidRPr="000751BB" w:rsidRDefault="00AD7185" w:rsidP="002A1741">
            <w:pPr>
              <w:jc w:val="center"/>
            </w:pPr>
            <w:r w:rsidRPr="000751BB">
              <w:t>oLVG028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4EBC" w14:textId="77777777" w:rsidR="00AD7185" w:rsidRPr="000751BB" w:rsidRDefault="00AD7185" w:rsidP="002A1741">
            <w:pPr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GCGGGTTCTGGAGGTGAAGCTGAACTGTTTCTAAAGGCGAAGAAG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30415445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5A60843B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4CD6" w14:textId="77777777" w:rsidR="00AD7185" w:rsidRPr="000751BB" w:rsidRDefault="00AD7185" w:rsidP="002A1741">
            <w:pPr>
              <w:jc w:val="center"/>
            </w:pPr>
            <w:r w:rsidRPr="000751BB">
              <w:t>oLVG028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7AFF" w14:textId="77777777" w:rsidR="00AD7185" w:rsidRPr="000751BB" w:rsidRDefault="00AD7185" w:rsidP="002A1741">
            <w:pPr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TTTGTAAAGTTCATCCATGCCGCC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77AA4686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35A38C0D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A785" w14:textId="77777777" w:rsidR="00AD7185" w:rsidRPr="000751BB" w:rsidRDefault="00AD7185" w:rsidP="002A1741">
            <w:pPr>
              <w:jc w:val="center"/>
            </w:pPr>
            <w:r w:rsidRPr="000751BB">
              <w:t>oLVG029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7C38" w14:textId="77777777" w:rsidR="00AD7185" w:rsidRPr="000751BB" w:rsidRDefault="00AD7185" w:rsidP="002A1741">
            <w:pPr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CCAGGGCTGCAGGAATTCGACTCTCCATTGACCTCCTGCAATC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223A678F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135599EB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A3EA" w14:textId="77777777" w:rsidR="00AD7185" w:rsidRPr="000751BB" w:rsidRDefault="00AD7185" w:rsidP="002A1741">
            <w:pPr>
              <w:jc w:val="center"/>
            </w:pPr>
            <w:r w:rsidRPr="000751BB">
              <w:t>oLVG029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3600" w14:textId="77777777" w:rsidR="00AD7185" w:rsidRPr="000751BB" w:rsidRDefault="00AD7185" w:rsidP="002A1741">
            <w:pPr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CAGCTTCACCTCCAGAACCCGCCCGTTCTGTCATTTCTTG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716D90B6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3D63B78F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9354" w14:textId="77777777" w:rsidR="00AD7185" w:rsidRPr="000751BB" w:rsidRDefault="00AD7185" w:rsidP="002A1741">
            <w:pPr>
              <w:jc w:val="center"/>
            </w:pPr>
            <w:r w:rsidRPr="000751BB">
              <w:t>oLVG029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D7E2" w14:textId="77777777" w:rsidR="00AD7185" w:rsidRPr="000751BB" w:rsidRDefault="00AD7185" w:rsidP="002A1741">
            <w:pPr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GGCGGCATGGATGAACTTTACAAATAGGTGTAAGGTGTATGGAA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5E74AED3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5AB04136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B9CC" w14:textId="77777777" w:rsidR="00AD7185" w:rsidRPr="000751BB" w:rsidRDefault="00AD7185" w:rsidP="002A1741">
            <w:pPr>
              <w:jc w:val="center"/>
            </w:pPr>
            <w:r w:rsidRPr="000751BB">
              <w:t>oLVG029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A092" w14:textId="77777777" w:rsidR="00AD7185" w:rsidRPr="000751BB" w:rsidRDefault="00AD7185" w:rsidP="002A1741">
            <w:pPr>
              <w:jc w:val="center"/>
              <w:rPr>
                <w:rFonts w:cs="Arial"/>
                <w:bCs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GGATTTCCTTACGCGAAATACGGGCGCTGATGTGTACTGGCC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325DFC99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14AC6F35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A755" w14:textId="77777777" w:rsidR="00AD7185" w:rsidRPr="000751BB" w:rsidRDefault="00AD7185" w:rsidP="002A1741">
            <w:pPr>
              <w:jc w:val="center"/>
            </w:pPr>
            <w:r w:rsidRPr="000751BB">
              <w:rPr>
                <w:rFonts w:cs="Arial"/>
                <w:color w:val="000000"/>
              </w:rPr>
              <w:t>oNLF26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453D" w14:textId="77777777" w:rsidR="00AD7185" w:rsidRPr="000751BB" w:rsidRDefault="00AD7185" w:rsidP="002A174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TTGTCCCGCACAAGGATCTGAAGAAGTATATGTTTTTGGTAATC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0D5F1B71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31B03A7A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FDBA" w14:textId="77777777" w:rsidR="00AD7185" w:rsidRPr="000751BB" w:rsidRDefault="00AD7185" w:rsidP="002A1741">
            <w:pPr>
              <w:jc w:val="center"/>
            </w:pPr>
            <w:r w:rsidRPr="000751BB">
              <w:rPr>
                <w:rFonts w:cs="Arial"/>
                <w:color w:val="000000"/>
              </w:rPr>
              <w:t>oNLF26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8842" w14:textId="77777777" w:rsidR="00AD7185" w:rsidRPr="000751BB" w:rsidRDefault="00AD7185" w:rsidP="002A174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ACCAAAAACATATACTTCTTCAGATCCTTGTGCGGGAC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764434F3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4BF73EAB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18E2" w14:textId="77777777" w:rsidR="00AD7185" w:rsidRPr="000751BB" w:rsidRDefault="00AD7185" w:rsidP="002A1741">
            <w:pPr>
              <w:jc w:val="center"/>
            </w:pPr>
            <w:r w:rsidRPr="000751BB">
              <w:rPr>
                <w:rFonts w:cs="Arial"/>
                <w:color w:val="000000"/>
              </w:rPr>
              <w:t>oNLF26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89A3" w14:textId="77777777" w:rsidR="00AD7185" w:rsidRPr="000751BB" w:rsidRDefault="00AD7185" w:rsidP="002A174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CTTCAACAATGCCAATTGAATTAAAAGTAGCACATGAAAAGTTGGATG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0EB835DE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3BA41321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08BA" w14:textId="77777777" w:rsidR="00AD7185" w:rsidRPr="000751BB" w:rsidRDefault="00AD7185" w:rsidP="002A1741">
            <w:pPr>
              <w:jc w:val="center"/>
            </w:pPr>
            <w:r w:rsidRPr="000751BB">
              <w:rPr>
                <w:rFonts w:cs="Arial"/>
                <w:color w:val="000000"/>
              </w:rPr>
              <w:t>oNLF26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A2E9" w14:textId="77777777" w:rsidR="00AD7185" w:rsidRPr="000751BB" w:rsidRDefault="00AD7185" w:rsidP="002A174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TTTTCATGTGCTACTTTTAATTCAATTGGCATTGTTGAAG</w:t>
            </w:r>
          </w:p>
        </w:tc>
        <w:tc>
          <w:tcPr>
            <w:tcW w:w="2028" w:type="dxa"/>
            <w:vMerge/>
            <w:tcBorders>
              <w:left w:val="nil"/>
              <w:right w:val="nil"/>
            </w:tcBorders>
            <w:vAlign w:val="center"/>
          </w:tcPr>
          <w:p w14:paraId="0011883C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79C266B0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AEB6" w14:textId="77777777" w:rsidR="00AD7185" w:rsidRPr="000751BB" w:rsidRDefault="00AD7185" w:rsidP="002A174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0751BB">
              <w:rPr>
                <w:rFonts w:cs="Arial"/>
                <w:color w:val="000000"/>
              </w:rPr>
              <w:t>oNLF03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3570" w14:textId="77777777" w:rsidR="00AD7185" w:rsidRPr="000751BB" w:rsidRDefault="00AD7185" w:rsidP="002A174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0751BB">
              <w:rPr>
                <w:rFonts w:cs="Arial"/>
                <w:color w:val="000000"/>
                <w:sz w:val="16"/>
                <w:szCs w:val="16"/>
              </w:rPr>
              <w:t>GCATAACCAAGCCTATGCCTACAGCAGCGCCCAATTATTTGTAC</w:t>
            </w:r>
          </w:p>
        </w:tc>
        <w:tc>
          <w:tcPr>
            <w:tcW w:w="20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6BE1CE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38738DEB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5963" w14:textId="77777777" w:rsidR="00AD7185" w:rsidRPr="000751BB" w:rsidRDefault="00AD7185" w:rsidP="002A174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LM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F0BA" w14:textId="77777777" w:rsidR="00AD7185" w:rsidRPr="000751BB" w:rsidRDefault="00AD7185" w:rsidP="002A174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32428">
              <w:rPr>
                <w:rFonts w:cs="Arial"/>
                <w:color w:val="000000"/>
                <w:sz w:val="16"/>
                <w:szCs w:val="16"/>
              </w:rPr>
              <w:t>TCGAGCACCACCACCACCAC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C72B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5E5BB71E" w14:textId="77777777" w:rsidTr="002A1741">
        <w:trPr>
          <w:trHeight w:val="14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84D48" w14:textId="77777777" w:rsidR="00AD7185" w:rsidRPr="000751BB" w:rsidRDefault="00AD7185" w:rsidP="002A1741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LM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9A5FC" w14:textId="77777777" w:rsidR="00AD7185" w:rsidRPr="000751BB" w:rsidRDefault="00AD7185" w:rsidP="002A1741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532428">
              <w:rPr>
                <w:rFonts w:cs="Arial"/>
                <w:color w:val="000000"/>
                <w:sz w:val="16"/>
                <w:szCs w:val="16"/>
              </w:rPr>
              <w:t>ACCTCCAATCTGTTCGCGGTG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1A4CA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429C2E4B" w14:textId="77777777" w:rsidTr="002A1741">
        <w:trPr>
          <w:trHeight w:val="223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CDCA6" w14:textId="77777777" w:rsidR="00AD7185" w:rsidRDefault="00AD7185" w:rsidP="002A1741">
            <w:pPr>
              <w:jc w:val="center"/>
            </w:pPr>
            <w:r>
              <w:t>oNLF001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9DBF1" w14:textId="77777777" w:rsidR="00AD7185" w:rsidRPr="002E4549" w:rsidRDefault="00AD7185" w:rsidP="002A174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2E4549">
              <w:rPr>
                <w:rFonts w:ascii="ArialMT" w:hAnsi="ArialMT"/>
                <w:sz w:val="16"/>
                <w:szCs w:val="16"/>
                <w:shd w:val="clear" w:color="auto" w:fill="FFFFFF"/>
              </w:rPr>
              <w:t>/5IRD700/CA AAACAGGATATGAAATAGTATTGGACG</w:t>
            </w:r>
            <w:r w:rsidRPr="002E4549">
              <w:rPr>
                <w:rFonts w:ascii="ArialMT" w:hAnsi="ArialMT"/>
                <w:b/>
                <w:sz w:val="16"/>
                <w:szCs w:val="16"/>
                <w:u w:val="single"/>
                <w:shd w:val="clear" w:color="auto" w:fill="FFFFFF"/>
              </w:rPr>
              <w:t>A</w:t>
            </w:r>
            <w:r w:rsidRPr="002E4549">
              <w:rPr>
                <w:rFonts w:ascii="ArialMT" w:hAnsi="ArialMT"/>
                <w:sz w:val="16"/>
                <w:szCs w:val="16"/>
                <w:shd w:val="clear" w:color="auto" w:fill="FFFFFF"/>
              </w:rPr>
              <w:t xml:space="preserve">GAGCTTTTTGGTGGCTTATACTATAG </w:t>
            </w:r>
          </w:p>
        </w:tc>
        <w:tc>
          <w:tcPr>
            <w:tcW w:w="2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78E55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  <w:r>
              <w:rPr>
                <w:rFonts w:cs="Arial"/>
                <w:color w:val="000000"/>
              </w:rPr>
              <w:t>EMSA Analysis</w:t>
            </w:r>
          </w:p>
        </w:tc>
      </w:tr>
      <w:tr w:rsidR="00AD7185" w14:paraId="160A437C" w14:textId="77777777" w:rsidTr="002A1741">
        <w:trPr>
          <w:trHeight w:val="22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BDCC" w14:textId="77777777" w:rsidR="00AD7185" w:rsidRDefault="00AD7185" w:rsidP="002A1741">
            <w:pPr>
              <w:jc w:val="center"/>
            </w:pPr>
            <w:r>
              <w:t>oTMN06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310B" w14:textId="77777777" w:rsidR="00AD7185" w:rsidRPr="002E4549" w:rsidRDefault="00AD7185" w:rsidP="002A1741">
            <w:pPr>
              <w:pStyle w:val="NormalWeb"/>
              <w:spacing w:before="0" w:beforeAutospacing="0" w:after="0" w:afterAutospacing="0"/>
              <w:rPr>
                <w:rFonts w:ascii="ArialMT" w:hAnsi="ArialMT"/>
                <w:sz w:val="16"/>
                <w:szCs w:val="16"/>
                <w:shd w:val="clear" w:color="auto" w:fill="FFFFFF"/>
              </w:rPr>
            </w:pPr>
            <w:r w:rsidRPr="002E4549">
              <w:rPr>
                <w:rFonts w:ascii="ArialMT" w:hAnsi="ArialMT"/>
                <w:sz w:val="16"/>
                <w:szCs w:val="16"/>
                <w:shd w:val="clear" w:color="auto" w:fill="FFFFFF"/>
              </w:rPr>
              <w:t>/5IRD700/CA AAACAGGATATGAAATAGTATTGGACGAGAGCTTTTTGGTGGCTTATACTATAG</w:t>
            </w:r>
          </w:p>
        </w:tc>
        <w:tc>
          <w:tcPr>
            <w:tcW w:w="20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146F9A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03025B15" w14:textId="77777777" w:rsidTr="002A1741">
        <w:trPr>
          <w:trHeight w:val="22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AC0A" w14:textId="77777777" w:rsidR="00AD7185" w:rsidRDefault="00AD7185" w:rsidP="002A1741">
            <w:pPr>
              <w:jc w:val="center"/>
            </w:pPr>
            <w:r>
              <w:t>oTMN06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B3C0" w14:textId="77777777" w:rsidR="00AD7185" w:rsidRPr="00477F50" w:rsidRDefault="00AD7185" w:rsidP="002A1741">
            <w:pPr>
              <w:pStyle w:val="NormalWeb"/>
              <w:spacing w:before="0" w:beforeAutospacing="0" w:after="0" w:afterAutospacing="0"/>
            </w:pPr>
            <w:r>
              <w:rPr>
                <w:rFonts w:ascii="ArialMT" w:hAnsi="ArialMT"/>
                <w:sz w:val="16"/>
                <w:szCs w:val="16"/>
                <w:shd w:val="clear" w:color="auto" w:fill="FFFFFF"/>
              </w:rPr>
              <w:t xml:space="preserve">/5IRD800/CTATAGTATAAGCCACCAAAAAGCTCTCGTCCAATACTATTTCATATCCTGTTTTG </w:t>
            </w:r>
          </w:p>
        </w:tc>
        <w:tc>
          <w:tcPr>
            <w:tcW w:w="20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63CED4" w14:textId="77777777" w:rsidR="00AD7185" w:rsidRPr="006E2BD1" w:rsidRDefault="00AD7185" w:rsidP="002A1741">
            <w:pPr>
              <w:jc w:val="center"/>
              <w:rPr>
                <w:rFonts w:cs="Arial"/>
                <w:bCs/>
                <w:color w:val="000000"/>
              </w:rPr>
            </w:pPr>
          </w:p>
        </w:tc>
      </w:tr>
      <w:tr w:rsidR="00AD7185" w14:paraId="638A2B54" w14:textId="77777777" w:rsidTr="002A1741">
        <w:trPr>
          <w:trHeight w:val="223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CF3B9" w14:textId="77777777" w:rsidR="00AD7185" w:rsidRDefault="00AD7185" w:rsidP="002A1741">
            <w:pPr>
              <w:jc w:val="center"/>
            </w:pPr>
            <w:r>
              <w:t>oJRR271*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EB170" w14:textId="77777777" w:rsidR="00AD7185" w:rsidRPr="001430F1" w:rsidRDefault="00AD7185" w:rsidP="002A1741">
            <w:pPr>
              <w:spacing w:line="24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ascii="ArialMT" w:hAnsi="ArialMT"/>
                <w:sz w:val="16"/>
                <w:szCs w:val="16"/>
                <w:shd w:val="clear" w:color="auto" w:fill="FFFFFF"/>
              </w:rPr>
              <w:t>/5IRD800/</w:t>
            </w:r>
            <w:r w:rsidRPr="001430F1">
              <w:rPr>
                <w:rFonts w:cs="Arial"/>
                <w:color w:val="000000"/>
                <w:sz w:val="16"/>
                <w:szCs w:val="16"/>
              </w:rPr>
              <w:t>rCrUrArUrArGrUrArUrArArGrCrCrArCrCrArArArArArGrCrUrCrUrCrGrUrCrCrArArUrArCrUrArUrUrUrCrArUrArUrCrCrUrGrUrUrUrUrG</w:t>
            </w:r>
          </w:p>
          <w:p w14:paraId="7679ED1E" w14:textId="77777777" w:rsidR="00AD7185" w:rsidRPr="001430F1" w:rsidRDefault="00AD7185" w:rsidP="002A174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20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8A87D7" w14:textId="77777777" w:rsidR="00AD7185" w:rsidRPr="006E2BD1" w:rsidRDefault="00AD7185" w:rsidP="002A1741">
            <w:pPr>
              <w:keepNext/>
              <w:jc w:val="center"/>
              <w:rPr>
                <w:rFonts w:cs="Arial"/>
                <w:bCs/>
                <w:color w:val="000000"/>
              </w:rPr>
            </w:pPr>
          </w:p>
        </w:tc>
      </w:tr>
    </w:tbl>
    <w:p w14:paraId="7C015BE3" w14:textId="5B2F0342" w:rsidR="00AD7185" w:rsidRPr="00ED4636" w:rsidRDefault="00AD7185" w:rsidP="00AD7185">
      <w:pPr>
        <w:pStyle w:val="Caption"/>
      </w:pPr>
      <w:r w:rsidRPr="00AD7185">
        <w:lastRenderedPageBreak/>
        <w:t>* Indicates RNA oligonucleotide</w:t>
      </w:r>
      <w:r>
        <w:t>5</w:t>
      </w:r>
      <w:r w:rsidRPr="00712326">
        <w:rPr>
          <w:rFonts w:cs="Arial"/>
          <w:color w:val="000000" w:themeColor="text1"/>
        </w:rPr>
        <w:t>'</w:t>
      </w:r>
      <w:r>
        <w:t xml:space="preserve"> infrared dye is denoted as 5IRD800 or 5IRD700 with excitation at 800 nm or 700 nm respectively. </w:t>
      </w:r>
    </w:p>
    <w:p w14:paraId="57237BE2" w14:textId="77777777" w:rsidR="003C57DC" w:rsidRDefault="003C57DC"/>
    <w:sectPr w:rsidR="003C5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85"/>
    <w:rsid w:val="0000121C"/>
    <w:rsid w:val="00017CE7"/>
    <w:rsid w:val="000426E6"/>
    <w:rsid w:val="00056C0E"/>
    <w:rsid w:val="0006230D"/>
    <w:rsid w:val="00074C56"/>
    <w:rsid w:val="00085749"/>
    <w:rsid w:val="000A4AC1"/>
    <w:rsid w:val="000C20EE"/>
    <w:rsid w:val="000E3C5B"/>
    <w:rsid w:val="0010065B"/>
    <w:rsid w:val="00106DFB"/>
    <w:rsid w:val="001627E5"/>
    <w:rsid w:val="001724A1"/>
    <w:rsid w:val="001A210E"/>
    <w:rsid w:val="001D0F43"/>
    <w:rsid w:val="001D21D5"/>
    <w:rsid w:val="001D295C"/>
    <w:rsid w:val="001D66FF"/>
    <w:rsid w:val="00201651"/>
    <w:rsid w:val="002136D4"/>
    <w:rsid w:val="002311F2"/>
    <w:rsid w:val="00274D8D"/>
    <w:rsid w:val="00295DA5"/>
    <w:rsid w:val="002A00D0"/>
    <w:rsid w:val="002C7D0A"/>
    <w:rsid w:val="002D0EF1"/>
    <w:rsid w:val="003157B3"/>
    <w:rsid w:val="00337C3A"/>
    <w:rsid w:val="00377397"/>
    <w:rsid w:val="00383135"/>
    <w:rsid w:val="003C45EA"/>
    <w:rsid w:val="003C57DC"/>
    <w:rsid w:val="003D1C51"/>
    <w:rsid w:val="003E7669"/>
    <w:rsid w:val="00410EEA"/>
    <w:rsid w:val="004218C4"/>
    <w:rsid w:val="00433773"/>
    <w:rsid w:val="004355B6"/>
    <w:rsid w:val="004363C9"/>
    <w:rsid w:val="00441786"/>
    <w:rsid w:val="0044639E"/>
    <w:rsid w:val="0045789D"/>
    <w:rsid w:val="00474E53"/>
    <w:rsid w:val="00496556"/>
    <w:rsid w:val="004A16CE"/>
    <w:rsid w:val="004A40D8"/>
    <w:rsid w:val="004A4379"/>
    <w:rsid w:val="004B343C"/>
    <w:rsid w:val="004B5CED"/>
    <w:rsid w:val="004C6BDE"/>
    <w:rsid w:val="004D0B22"/>
    <w:rsid w:val="004D7879"/>
    <w:rsid w:val="004F454F"/>
    <w:rsid w:val="0050458F"/>
    <w:rsid w:val="0052194C"/>
    <w:rsid w:val="00522CA0"/>
    <w:rsid w:val="0052522E"/>
    <w:rsid w:val="00550A0F"/>
    <w:rsid w:val="005A0AD5"/>
    <w:rsid w:val="005B2286"/>
    <w:rsid w:val="005C12AD"/>
    <w:rsid w:val="005C1A42"/>
    <w:rsid w:val="005D1DFB"/>
    <w:rsid w:val="005D55DC"/>
    <w:rsid w:val="005E3790"/>
    <w:rsid w:val="005E48BC"/>
    <w:rsid w:val="005F53C4"/>
    <w:rsid w:val="00613A70"/>
    <w:rsid w:val="006178B4"/>
    <w:rsid w:val="006179DB"/>
    <w:rsid w:val="00635B8A"/>
    <w:rsid w:val="0064728A"/>
    <w:rsid w:val="006553EF"/>
    <w:rsid w:val="00682C47"/>
    <w:rsid w:val="00690BFE"/>
    <w:rsid w:val="006E2A3D"/>
    <w:rsid w:val="006F77FC"/>
    <w:rsid w:val="0070155B"/>
    <w:rsid w:val="00714FA2"/>
    <w:rsid w:val="00733706"/>
    <w:rsid w:val="00734407"/>
    <w:rsid w:val="007360E0"/>
    <w:rsid w:val="00770302"/>
    <w:rsid w:val="0077417F"/>
    <w:rsid w:val="007A1017"/>
    <w:rsid w:val="007B61DC"/>
    <w:rsid w:val="007B7407"/>
    <w:rsid w:val="007C23DA"/>
    <w:rsid w:val="007C7EA0"/>
    <w:rsid w:val="007D2AB8"/>
    <w:rsid w:val="007D3071"/>
    <w:rsid w:val="008249AC"/>
    <w:rsid w:val="0087311D"/>
    <w:rsid w:val="008A2925"/>
    <w:rsid w:val="008A2F80"/>
    <w:rsid w:val="008B1589"/>
    <w:rsid w:val="008B39AD"/>
    <w:rsid w:val="008B664C"/>
    <w:rsid w:val="008D2567"/>
    <w:rsid w:val="008E4ABE"/>
    <w:rsid w:val="008E576A"/>
    <w:rsid w:val="00907B28"/>
    <w:rsid w:val="00912780"/>
    <w:rsid w:val="00916F57"/>
    <w:rsid w:val="0093211D"/>
    <w:rsid w:val="00934BC1"/>
    <w:rsid w:val="00953217"/>
    <w:rsid w:val="00954FBB"/>
    <w:rsid w:val="0095764E"/>
    <w:rsid w:val="009846FA"/>
    <w:rsid w:val="00990E38"/>
    <w:rsid w:val="00993A9F"/>
    <w:rsid w:val="00994EB8"/>
    <w:rsid w:val="00997D0F"/>
    <w:rsid w:val="009A33AA"/>
    <w:rsid w:val="009A5203"/>
    <w:rsid w:val="009E1613"/>
    <w:rsid w:val="00A02264"/>
    <w:rsid w:val="00A0330F"/>
    <w:rsid w:val="00A25747"/>
    <w:rsid w:val="00A527F8"/>
    <w:rsid w:val="00AD7185"/>
    <w:rsid w:val="00AF01E7"/>
    <w:rsid w:val="00B13C9C"/>
    <w:rsid w:val="00B87102"/>
    <w:rsid w:val="00BA32AC"/>
    <w:rsid w:val="00BA4947"/>
    <w:rsid w:val="00BF0CA5"/>
    <w:rsid w:val="00BF5499"/>
    <w:rsid w:val="00C00740"/>
    <w:rsid w:val="00C04073"/>
    <w:rsid w:val="00C05C24"/>
    <w:rsid w:val="00C0606A"/>
    <w:rsid w:val="00C2639E"/>
    <w:rsid w:val="00C31031"/>
    <w:rsid w:val="00C33F0D"/>
    <w:rsid w:val="00C44CF0"/>
    <w:rsid w:val="00C516FB"/>
    <w:rsid w:val="00C5477E"/>
    <w:rsid w:val="00C602A3"/>
    <w:rsid w:val="00C70F09"/>
    <w:rsid w:val="00CC0603"/>
    <w:rsid w:val="00CD7634"/>
    <w:rsid w:val="00CF2AAD"/>
    <w:rsid w:val="00D07CF5"/>
    <w:rsid w:val="00D20CAB"/>
    <w:rsid w:val="00D300A7"/>
    <w:rsid w:val="00D4281E"/>
    <w:rsid w:val="00D535F7"/>
    <w:rsid w:val="00D62872"/>
    <w:rsid w:val="00D720E2"/>
    <w:rsid w:val="00D76CFA"/>
    <w:rsid w:val="00D80B96"/>
    <w:rsid w:val="00D9354A"/>
    <w:rsid w:val="00DA6125"/>
    <w:rsid w:val="00DC5164"/>
    <w:rsid w:val="00DD47DB"/>
    <w:rsid w:val="00DE24C3"/>
    <w:rsid w:val="00DE4A13"/>
    <w:rsid w:val="00E0079D"/>
    <w:rsid w:val="00E03D5B"/>
    <w:rsid w:val="00E22F37"/>
    <w:rsid w:val="00E249E1"/>
    <w:rsid w:val="00E25412"/>
    <w:rsid w:val="00E420A4"/>
    <w:rsid w:val="00E54765"/>
    <w:rsid w:val="00E56D88"/>
    <w:rsid w:val="00E73735"/>
    <w:rsid w:val="00E91A77"/>
    <w:rsid w:val="00ED0326"/>
    <w:rsid w:val="00ED337D"/>
    <w:rsid w:val="00EE537C"/>
    <w:rsid w:val="00F06B24"/>
    <w:rsid w:val="00F66A17"/>
    <w:rsid w:val="00F71A30"/>
    <w:rsid w:val="00F7271A"/>
    <w:rsid w:val="00F727AE"/>
    <w:rsid w:val="00F935F7"/>
    <w:rsid w:val="00F94226"/>
    <w:rsid w:val="00FB0A1E"/>
    <w:rsid w:val="00FD1C4A"/>
    <w:rsid w:val="00FE5560"/>
    <w:rsid w:val="00FF3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87365"/>
  <w15:chartTrackingRefBased/>
  <w15:docId w15:val="{481C7BA1-5E8D-044C-AE11-71AC2A79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185"/>
    <w:pPr>
      <w:spacing w:line="480" w:lineRule="auto"/>
    </w:pPr>
    <w:rPr>
      <w:rFonts w:ascii="Arial" w:hAnsi="Arial" w:cs="Times New Roman (Body CS)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7185"/>
    <w:pPr>
      <w:keepNext/>
      <w:jc w:val="both"/>
      <w:outlineLvl w:val="1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7185"/>
    <w:rPr>
      <w:rFonts w:ascii="Arial" w:hAnsi="Arial" w:cs="Times New Roman (Body CS)"/>
      <w:b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D7185"/>
    <w:rPr>
      <w:rFonts w:eastAsiaTheme="minorEastAsia"/>
      <w:bCs/>
      <w:szCs w:val="18"/>
    </w:rPr>
  </w:style>
  <w:style w:type="table" w:styleId="TableGrid">
    <w:name w:val="Table Grid"/>
    <w:basedOn w:val="TableNormal"/>
    <w:uiPriority w:val="39"/>
    <w:rsid w:val="00AD7185"/>
    <w:rPr>
      <w:rFonts w:ascii="Arial" w:hAnsi="Arial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71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Lyle</dc:creator>
  <cp:keywords/>
  <dc:description/>
  <cp:lastModifiedBy>Simmons, Lyle</cp:lastModifiedBy>
  <cp:revision>1</cp:revision>
  <dcterms:created xsi:type="dcterms:W3CDTF">2022-11-15T16:20:00Z</dcterms:created>
  <dcterms:modified xsi:type="dcterms:W3CDTF">2022-11-15T16:21:00Z</dcterms:modified>
</cp:coreProperties>
</file>